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3C237A" w14:textId="715E905A" w:rsidR="00DA2849" w:rsidRPr="00FD4049" w:rsidRDefault="00FD4049">
      <w:pPr>
        <w:rPr>
          <w:rStyle w:val="Strong"/>
          <w:rFonts w:ascii="Calibri" w:hAnsi="Calibri" w:cs="Calibri"/>
        </w:rPr>
      </w:pPr>
      <w:r>
        <w:rPr>
          <w:rStyle w:val="Strong"/>
          <w:rFonts w:ascii="Calibri" w:hAnsi="Calibri" w:cs="Calibri"/>
        </w:rPr>
        <w:t>Appendix</w:t>
      </w:r>
      <w:r w:rsidRPr="00FD4049">
        <w:rPr>
          <w:rStyle w:val="Strong"/>
          <w:rFonts w:ascii="Calibri" w:hAnsi="Calibri" w:cs="Calibri"/>
        </w:rPr>
        <w:t xml:space="preserve"> </w:t>
      </w:r>
      <w:r w:rsidR="006E0367" w:rsidRPr="00FD4049">
        <w:rPr>
          <w:rStyle w:val="Strong"/>
          <w:rFonts w:ascii="Calibri" w:hAnsi="Calibri" w:cs="Calibri"/>
        </w:rPr>
        <w:t>1: search terms for databases:</w:t>
      </w:r>
    </w:p>
    <w:p w14:paraId="3829E61F" w14:textId="77777777" w:rsidR="006E0367" w:rsidRPr="00FD4049" w:rsidRDefault="006E0367">
      <w:pPr>
        <w:rPr>
          <w:rStyle w:val="Strong"/>
          <w:rFonts w:ascii="Calibri" w:hAnsi="Calibri" w:cs="Calibri"/>
        </w:rPr>
      </w:pPr>
    </w:p>
    <w:p w14:paraId="3A6E1532" w14:textId="77777777" w:rsidR="006E0367" w:rsidRPr="00FD4049" w:rsidRDefault="006E0367" w:rsidP="006E0367">
      <w:pPr>
        <w:pStyle w:val="Heading2"/>
        <w:rPr>
          <w:rFonts w:ascii="Calibri" w:hAnsi="Calibri" w:cs="Calibri"/>
          <w:sz w:val="24"/>
          <w:szCs w:val="24"/>
        </w:rPr>
      </w:pPr>
      <w:r w:rsidRPr="00FD4049">
        <w:rPr>
          <w:rFonts w:ascii="Calibri" w:hAnsi="Calibri" w:cs="Calibri"/>
          <w:sz w:val="24"/>
          <w:szCs w:val="24"/>
        </w:rPr>
        <w:t>Search terms:</w:t>
      </w:r>
    </w:p>
    <w:p w14:paraId="2C2FE227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Medline Search Strategy Via OVID SP</w:t>
      </w:r>
    </w:p>
    <w:p w14:paraId="4403B47B" w14:textId="77777777" w:rsidR="006E0367" w:rsidRPr="00FD4049" w:rsidRDefault="006E0367" w:rsidP="006E0367">
      <w:pPr>
        <w:rPr>
          <w:rFonts w:ascii="Calibri" w:hAnsi="Calibri" w:cs="Calibri"/>
        </w:rPr>
      </w:pPr>
    </w:p>
    <w:p w14:paraId="5D2FA301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. exp Aged/</w:t>
      </w:r>
    </w:p>
    <w:p w14:paraId="078D52C8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2. elder*.tw.</w:t>
      </w:r>
    </w:p>
    <w:p w14:paraId="53AD67F8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3. aged.tw.</w:t>
      </w:r>
    </w:p>
    <w:p w14:paraId="3E7A8077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4. old*.tw.</w:t>
      </w:r>
    </w:p>
    <w:p w14:paraId="7C9F3A3B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5. geriatric*.tw.</w:t>
      </w:r>
    </w:p>
    <w:p w14:paraId="0389E3F2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6. 1 or 2 or 3 or 4 or 5</w:t>
      </w:r>
    </w:p>
    <w:p w14:paraId="5BFA6DCA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7. Primary Health Care/</w:t>
      </w:r>
    </w:p>
    <w:p w14:paraId="3152C509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8. exp General Practice/</w:t>
      </w:r>
    </w:p>
    <w:p w14:paraId="4F5DBE43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9. (primary adj3 care).tw.</w:t>
      </w:r>
    </w:p>
    <w:p w14:paraId="5A5901EE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0. family practi*.tw.</w:t>
      </w:r>
    </w:p>
    <w:p w14:paraId="23ABEF63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1. general practi*.tw.</w:t>
      </w:r>
    </w:p>
    <w:p w14:paraId="160B8056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2. 7 or 8 or 9 or 10 or 11</w:t>
      </w:r>
    </w:p>
    <w:p w14:paraId="52470EC6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3. 6 and 12</w:t>
      </w:r>
    </w:p>
    <w:p w14:paraId="0B0EB03A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4. (comprehensive adj3 assessment).tw.</w:t>
      </w:r>
    </w:p>
    <w:p w14:paraId="4D8B62EF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5. Geriatric Assessment/</w:t>
      </w:r>
    </w:p>
    <w:p w14:paraId="775F37B3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6. Needs Assessment/</w:t>
      </w:r>
    </w:p>
    <w:p w14:paraId="1AE8B5CE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7. 14 or 15 or 16</w:t>
      </w:r>
    </w:p>
    <w:p w14:paraId="6C936957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8. 13 and 17</w:t>
      </w:r>
    </w:p>
    <w:p w14:paraId="6E3D0FB6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9. limit 18 to (english language and yr="2000 -Current")</w:t>
      </w:r>
    </w:p>
    <w:p w14:paraId="3790A28B" w14:textId="77777777" w:rsidR="006E0367" w:rsidRPr="00FD4049" w:rsidRDefault="006E0367" w:rsidP="006E0367">
      <w:pPr>
        <w:rPr>
          <w:rFonts w:ascii="Calibri" w:hAnsi="Calibri" w:cs="Calibri"/>
        </w:rPr>
      </w:pPr>
    </w:p>
    <w:p w14:paraId="42B877DA" w14:textId="77777777" w:rsidR="006E0367" w:rsidRPr="00FD4049" w:rsidRDefault="006E0367" w:rsidP="006E0367">
      <w:pPr>
        <w:rPr>
          <w:rFonts w:ascii="Calibri" w:hAnsi="Calibri" w:cs="Calibri"/>
        </w:rPr>
      </w:pPr>
    </w:p>
    <w:p w14:paraId="39DAB95E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EMBASE Search Strategy via OVIDSP</w:t>
      </w:r>
    </w:p>
    <w:p w14:paraId="17061674" w14:textId="77777777" w:rsidR="006E0367" w:rsidRPr="00FD4049" w:rsidRDefault="006E0367" w:rsidP="006E0367">
      <w:pPr>
        <w:rPr>
          <w:rFonts w:ascii="Calibri" w:hAnsi="Calibri" w:cs="Calibri"/>
        </w:rPr>
      </w:pPr>
    </w:p>
    <w:p w14:paraId="5F9828AB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. exp aged/</w:t>
      </w:r>
    </w:p>
    <w:p w14:paraId="6B5D21BA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2. elder*.tw.</w:t>
      </w:r>
    </w:p>
    <w:p w14:paraId="6EE3D534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3. aged.tw.</w:t>
      </w:r>
    </w:p>
    <w:p w14:paraId="357716D0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4. old*.tw.</w:t>
      </w:r>
    </w:p>
    <w:p w14:paraId="34B30B32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5. geriatric*.tw.</w:t>
      </w:r>
    </w:p>
    <w:p w14:paraId="53C14AA4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6. 1 or 2 or 3 or 4 or 5</w:t>
      </w:r>
    </w:p>
    <w:p w14:paraId="39594860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7. exp primary health care/</w:t>
      </w:r>
    </w:p>
    <w:p w14:paraId="313A59B3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8. general practice/</w:t>
      </w:r>
    </w:p>
    <w:p w14:paraId="2690052A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9. (primary adj3 care).tw.</w:t>
      </w:r>
    </w:p>
    <w:p w14:paraId="7E22EDA0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0. family practi*.tw.</w:t>
      </w:r>
    </w:p>
    <w:p w14:paraId="1D031D5F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1. general practi*.tw.</w:t>
      </w:r>
    </w:p>
    <w:p w14:paraId="1B8A7DEF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2. 7 or 8 or 9 or 10 or 11</w:t>
      </w:r>
    </w:p>
    <w:p w14:paraId="2B0E0B0C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3. 6 and 12</w:t>
      </w:r>
    </w:p>
    <w:p w14:paraId="54CAA14D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4. geriatric assessment/</w:t>
      </w:r>
    </w:p>
    <w:p w14:paraId="7C9AEDEC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5. needs assessment/</w:t>
      </w:r>
    </w:p>
    <w:p w14:paraId="5EA6669A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6. (comprehensive adj3 assessment).tw.</w:t>
      </w:r>
    </w:p>
    <w:p w14:paraId="30BB0321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7. 14 or 15 or 16</w:t>
      </w:r>
    </w:p>
    <w:p w14:paraId="1173D305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8. 13 and 17</w:t>
      </w:r>
    </w:p>
    <w:p w14:paraId="23732BFA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9. limit 18 to (english language and yr="2000 -Current")</w:t>
      </w:r>
    </w:p>
    <w:p w14:paraId="146AE266" w14:textId="77777777" w:rsidR="006E0367" w:rsidRPr="00FD4049" w:rsidRDefault="006E0367" w:rsidP="006E0367">
      <w:pPr>
        <w:rPr>
          <w:rFonts w:ascii="Calibri" w:hAnsi="Calibri" w:cs="Calibri"/>
        </w:rPr>
      </w:pPr>
    </w:p>
    <w:p w14:paraId="637C2EF5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Cochrane search term</w:t>
      </w:r>
    </w:p>
    <w:p w14:paraId="2E2246EB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. exp aged/</w:t>
      </w:r>
    </w:p>
    <w:p w14:paraId="74077E02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2. elder*.tw.</w:t>
      </w:r>
    </w:p>
    <w:p w14:paraId="5E7A0E5B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3. aged.tw.</w:t>
      </w:r>
    </w:p>
    <w:p w14:paraId="0B85AE2D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4. old*.tw.</w:t>
      </w:r>
    </w:p>
    <w:p w14:paraId="2277A427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5. geriatric*.tw.</w:t>
      </w:r>
    </w:p>
    <w:p w14:paraId="62E141A9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6. 1 or 2 or 3 or 4 or 5</w:t>
      </w:r>
    </w:p>
    <w:p w14:paraId="76A0D3E5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7. exp primary health care/</w:t>
      </w:r>
    </w:p>
    <w:p w14:paraId="12EE00CA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8. general practice/</w:t>
      </w:r>
    </w:p>
    <w:p w14:paraId="4FA0FDF4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9. (primary adj3 care).tw.</w:t>
      </w:r>
    </w:p>
    <w:p w14:paraId="6E3B58CC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0. family practi*.tw.</w:t>
      </w:r>
    </w:p>
    <w:p w14:paraId="75CA7E2C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1. general practi*.tw.</w:t>
      </w:r>
    </w:p>
    <w:p w14:paraId="745745C2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2. 7 or 8 or 9 or 10 or 11</w:t>
      </w:r>
    </w:p>
    <w:p w14:paraId="531C1358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3. 6 and 12</w:t>
      </w:r>
    </w:p>
    <w:p w14:paraId="771EF826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4. geriatric assessment/</w:t>
      </w:r>
    </w:p>
    <w:p w14:paraId="7A22BA32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5. needs assessment/</w:t>
      </w:r>
    </w:p>
    <w:p w14:paraId="214DFBB0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6. (comprehensive adj3 assessment).tw.</w:t>
      </w:r>
    </w:p>
    <w:p w14:paraId="47BD5B97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7. 14 or 15 or 16</w:t>
      </w:r>
    </w:p>
    <w:p w14:paraId="466F82BA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8. 13 and 17</w:t>
      </w:r>
    </w:p>
    <w:p w14:paraId="3EF6EF5D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19. limit 18 to (english language and yr="2000 -Current")</w:t>
      </w:r>
    </w:p>
    <w:p w14:paraId="22499BCD" w14:textId="77777777" w:rsidR="006E0367" w:rsidRPr="00FD4049" w:rsidRDefault="006E0367" w:rsidP="006E0367">
      <w:pPr>
        <w:rPr>
          <w:rFonts w:ascii="Calibri" w:hAnsi="Calibri" w:cs="Calibri"/>
        </w:rPr>
      </w:pPr>
    </w:p>
    <w:p w14:paraId="7CEAD937" w14:textId="77777777" w:rsidR="006E0367" w:rsidRPr="00FD4049" w:rsidRDefault="006E0367" w:rsidP="006E0367">
      <w:pPr>
        <w:rPr>
          <w:rFonts w:ascii="Calibri" w:hAnsi="Calibri" w:cs="Calibri"/>
        </w:rPr>
      </w:pPr>
    </w:p>
    <w:p w14:paraId="589C19B3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Psychinfo search terms</w:t>
      </w:r>
    </w:p>
    <w:p w14:paraId="7792D8A4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22 S14 AND S21 </w:t>
      </w:r>
    </w:p>
    <w:p w14:paraId="578E0C01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21 S15 OR S16 OR S17 ORS18ORS19OR </w:t>
      </w:r>
    </w:p>
    <w:p w14:paraId="7F6F6916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20 </w:t>
      </w:r>
    </w:p>
    <w:p w14:paraId="701F7251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20 (MH "Community Health Services") </w:t>
      </w:r>
    </w:p>
    <w:p w14:paraId="01717B0D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19 (MH "Health Services for the Aged") </w:t>
      </w:r>
    </w:p>
    <w:p w14:paraId="798A4B4E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18 multidisciplinary assessment </w:t>
      </w:r>
    </w:p>
    <w:p w14:paraId="4977E845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17 (MH "Multidisciplinary Care Team") </w:t>
      </w:r>
    </w:p>
    <w:p w14:paraId="18168AE4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16 (MH "Primary Health Care") OR (MH "Physicians, Family") OR "primary care" </w:t>
      </w:r>
    </w:p>
    <w:p w14:paraId="33DB0EEA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15 (MH "Family Practice") OR "general practice" </w:t>
      </w:r>
    </w:p>
    <w:p w14:paraId="75D808C9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14 S6 AND S13 </w:t>
      </w:r>
    </w:p>
    <w:p w14:paraId="7BD608CB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13 S7ORS8ORS9OR S10 OR S11 OR S12 </w:t>
      </w:r>
    </w:p>
    <w:p w14:paraId="5D1C44A9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12 (MH "Patient Assessment") </w:t>
      </w:r>
    </w:p>
    <w:p w14:paraId="2082FD69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11 (MH "Needs Assessment") </w:t>
      </w:r>
    </w:p>
    <w:p w14:paraId="5C405BD7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10 needs assessment </w:t>
      </w:r>
    </w:p>
    <w:p w14:paraId="2C1037E0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9 "physical health assessment" </w:t>
      </w:r>
    </w:p>
    <w:p w14:paraId="053C4E04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8 comprehensive geriatric assessment </w:t>
      </w:r>
    </w:p>
    <w:p w14:paraId="7589A76C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7 (MH "Geriatric Functional Assessment") OR (MH "Geriatric Assessment") OR (MH "Clinical Assessment Tools") </w:t>
      </w:r>
    </w:p>
    <w:p w14:paraId="3CE8CE60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lastRenderedPageBreak/>
        <w:t xml:space="preserve">S6 S1ORS2ORS3OR S4ORS5 </w:t>
      </w:r>
    </w:p>
    <w:p w14:paraId="4A420155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5 geriatric* </w:t>
      </w:r>
    </w:p>
    <w:p w14:paraId="6139E627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4 old* </w:t>
      </w:r>
    </w:p>
    <w:p w14:paraId="053F62ED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3 elder* </w:t>
      </w:r>
    </w:p>
    <w:p w14:paraId="6BC2E221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2 (MH "Aged") </w:t>
      </w:r>
    </w:p>
    <w:p w14:paraId="2E6A097F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FD4049">
        <w:rPr>
          <w:rFonts w:ascii="Calibri" w:hAnsi="Calibri" w:cs="Calibri"/>
        </w:rPr>
        <w:t xml:space="preserve">S1 aged </w:t>
      </w:r>
    </w:p>
    <w:p w14:paraId="34FB0A34" w14:textId="77777777" w:rsidR="006E0367" w:rsidRPr="00FD4049" w:rsidRDefault="006E0367" w:rsidP="006E0367">
      <w:pPr>
        <w:rPr>
          <w:rFonts w:ascii="Calibri" w:hAnsi="Calibri" w:cs="Calibri"/>
        </w:rPr>
      </w:pPr>
    </w:p>
    <w:p w14:paraId="1DC34828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CINAHL search terms</w:t>
      </w:r>
    </w:p>
    <w:p w14:paraId="67B3E325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22 S14 AND S21 </w:t>
      </w:r>
    </w:p>
    <w:p w14:paraId="7B1E009E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21 S15 OR S16 OR S17 ORS18ORS19OR </w:t>
      </w:r>
    </w:p>
    <w:p w14:paraId="490AA91B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20 </w:t>
      </w:r>
    </w:p>
    <w:p w14:paraId="39064674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20 (MH "Community Health Services") </w:t>
      </w:r>
    </w:p>
    <w:p w14:paraId="40C99B38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19 (MH "Health Services for the Aged") </w:t>
      </w:r>
    </w:p>
    <w:p w14:paraId="11548D56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18 multidisciplinary assessment </w:t>
      </w:r>
    </w:p>
    <w:p w14:paraId="73BED57C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17 (MH "Multidisciplinary Care Team") </w:t>
      </w:r>
    </w:p>
    <w:p w14:paraId="7B10ED8E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16 (MH "Primary Health Care") OR (MH "Physicians, Family") OR "primary care" </w:t>
      </w:r>
    </w:p>
    <w:p w14:paraId="537655FF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15 (MH "Family Practice") OR "general practice" </w:t>
      </w:r>
    </w:p>
    <w:p w14:paraId="7DCE09C0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14 S6 AND S13 </w:t>
      </w:r>
    </w:p>
    <w:p w14:paraId="6458FD17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13 S7ORS8ORS9OR S10 OR S11 OR S12 </w:t>
      </w:r>
    </w:p>
    <w:p w14:paraId="44F23C63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12 (MH "Patient Assessment") </w:t>
      </w:r>
    </w:p>
    <w:p w14:paraId="1C03846C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11 (MH "Needs Assessment") </w:t>
      </w:r>
    </w:p>
    <w:p w14:paraId="4DFBF0A3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10 needs assessment </w:t>
      </w:r>
    </w:p>
    <w:p w14:paraId="554B690B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9 "physical health assessment" </w:t>
      </w:r>
    </w:p>
    <w:p w14:paraId="49099DF1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8 comprehensive geriatric assessment </w:t>
      </w:r>
    </w:p>
    <w:p w14:paraId="10FD0351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7 (MH "Geriatric Functional Assessment") OR (MH "Geriatric Assessment") OR (MH "Clinical Assessment Tools") </w:t>
      </w:r>
    </w:p>
    <w:p w14:paraId="5574E8F5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6 S1ORS2ORS3OR S4ORS5 </w:t>
      </w:r>
    </w:p>
    <w:p w14:paraId="0119D121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5 geriatric* </w:t>
      </w:r>
    </w:p>
    <w:p w14:paraId="56789576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4 old* </w:t>
      </w:r>
    </w:p>
    <w:p w14:paraId="6B0AABBA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3 elder* </w:t>
      </w:r>
    </w:p>
    <w:p w14:paraId="136AFE67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S2 (MH "Aged") </w:t>
      </w:r>
    </w:p>
    <w:p w14:paraId="0AAE6467" w14:textId="77777777" w:rsidR="006E0367" w:rsidRPr="00FD4049" w:rsidRDefault="006E0367" w:rsidP="006E0367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FD4049">
        <w:rPr>
          <w:rFonts w:ascii="Calibri" w:hAnsi="Calibri" w:cs="Calibri"/>
        </w:rPr>
        <w:t xml:space="preserve">S1 aged </w:t>
      </w:r>
    </w:p>
    <w:p w14:paraId="5F4E729F" w14:textId="77777777" w:rsidR="006E0367" w:rsidRPr="00FD4049" w:rsidRDefault="006E0367" w:rsidP="006E0367">
      <w:pPr>
        <w:rPr>
          <w:rFonts w:ascii="Calibri" w:hAnsi="Calibri" w:cs="Calibri"/>
        </w:rPr>
      </w:pPr>
    </w:p>
    <w:p w14:paraId="5F90283C" w14:textId="77777777" w:rsidR="006E0367" w:rsidRPr="00FD4049" w:rsidRDefault="006E0367" w:rsidP="006E0367">
      <w:pPr>
        <w:rPr>
          <w:rFonts w:ascii="Calibri" w:hAnsi="Calibri" w:cs="Calibri"/>
        </w:rPr>
      </w:pPr>
      <w:r w:rsidRPr="00FD4049">
        <w:rPr>
          <w:rFonts w:ascii="Calibri" w:hAnsi="Calibri" w:cs="Calibri"/>
        </w:rPr>
        <w:t>Web of science search terms:</w:t>
      </w:r>
    </w:p>
    <w:p w14:paraId="386463E8" w14:textId="77777777" w:rsidR="006E0367" w:rsidRPr="00FD4049" w:rsidRDefault="006E0367" w:rsidP="006E0367">
      <w:pPr>
        <w:pStyle w:val="ListParagraph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>#25 AND #20</w:t>
      </w:r>
      <w:r w:rsidRPr="00FD4049">
        <w:rPr>
          <w:rFonts w:ascii="MS Gothic" w:eastAsia="MS Gothic" w:hAnsi="MS Gothic" w:cs="MS Gothic" w:hint="eastAsia"/>
        </w:rPr>
        <w:t> </w:t>
      </w:r>
      <w:r w:rsidRPr="00FD4049">
        <w:rPr>
          <w:rFonts w:ascii="Calibri" w:hAnsi="Calibri" w:cs="Calibri"/>
        </w:rPr>
        <w:t xml:space="preserve">Refined by: LANGUAGES: ( ENGLISH ) </w:t>
      </w:r>
      <w:r w:rsidRPr="00FD4049">
        <w:rPr>
          <w:rFonts w:ascii="Calibri" w:hAnsi="Calibri" w:cs="Calibri"/>
          <w:color w:val="525252"/>
        </w:rPr>
        <w:t>Timespan=All years</w:t>
      </w:r>
      <w:r w:rsidRPr="00FD4049">
        <w:rPr>
          <w:rFonts w:ascii="MS Gothic" w:eastAsia="MS Gothic" w:hAnsi="MS Gothic" w:cs="MS Gothic" w:hint="eastAsia"/>
          <w:color w:val="525252"/>
        </w:rPr>
        <w:t> </w:t>
      </w:r>
      <w:r w:rsidRPr="00FD4049">
        <w:rPr>
          <w:rFonts w:ascii="Calibri" w:hAnsi="Calibri" w:cs="Calibri"/>
          <w:color w:val="525252"/>
        </w:rPr>
        <w:t xml:space="preserve">Search language=Auto </w:t>
      </w:r>
    </w:p>
    <w:p w14:paraId="7E599A83" w14:textId="77777777" w:rsidR="006E0367" w:rsidRPr="00FD4049" w:rsidRDefault="006E0367" w:rsidP="006E0367">
      <w:pPr>
        <w:pStyle w:val="ListParagraph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#25 AND #20 </w:t>
      </w:r>
    </w:p>
    <w:p w14:paraId="4E898E9F" w14:textId="77777777" w:rsidR="006E0367" w:rsidRPr="00FD4049" w:rsidRDefault="006E0367" w:rsidP="006E0367">
      <w:pPr>
        <w:pStyle w:val="ListParagraph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#24 OR #23 OR #22 OR #21 </w:t>
      </w:r>
    </w:p>
    <w:p w14:paraId="0E314D7F" w14:textId="77777777" w:rsidR="006E0367" w:rsidRPr="00FD4049" w:rsidRDefault="006E0367" w:rsidP="006E0367">
      <w:pPr>
        <w:pStyle w:val="ListParagraph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  <w:color w:val="262626"/>
        </w:rPr>
        <w:lastRenderedPageBreak/>
        <w:t xml:space="preserve">TOPIC: (community health) </w:t>
      </w:r>
      <w:r w:rsidRPr="00FD4049">
        <w:rPr>
          <w:rFonts w:ascii="Calibri" w:hAnsi="Calibri" w:cs="Calibri"/>
        </w:rPr>
        <w:t>Timespan=All years</w:t>
      </w:r>
      <w:r w:rsidRPr="00FD4049">
        <w:rPr>
          <w:rFonts w:ascii="MS Gothic" w:eastAsia="MS Gothic" w:hAnsi="MS Gothic" w:cs="MS Gothic" w:hint="eastAsia"/>
        </w:rPr>
        <w:t> </w:t>
      </w:r>
      <w:r w:rsidRPr="00FD4049">
        <w:rPr>
          <w:rFonts w:ascii="Calibri" w:hAnsi="Calibri" w:cs="Calibri"/>
        </w:rPr>
        <w:t xml:space="preserve">Search language=Auto </w:t>
      </w:r>
    </w:p>
    <w:p w14:paraId="1476AB8D" w14:textId="77777777" w:rsidR="006E0367" w:rsidRPr="00FD4049" w:rsidRDefault="006E0367" w:rsidP="006E0367">
      <w:pPr>
        <w:pStyle w:val="ListParagraph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  <w:color w:val="262626"/>
        </w:rPr>
        <w:t xml:space="preserve">TOPIC: (family practice) </w:t>
      </w:r>
      <w:r w:rsidRPr="00FD4049">
        <w:rPr>
          <w:rFonts w:ascii="Calibri" w:hAnsi="Calibri" w:cs="Calibri"/>
        </w:rPr>
        <w:t xml:space="preserve">Timespan=All years Search language=Auto </w:t>
      </w:r>
    </w:p>
    <w:p w14:paraId="279FEC5B" w14:textId="77777777" w:rsidR="006E0367" w:rsidRPr="00FD4049" w:rsidRDefault="006E0367" w:rsidP="006E0367">
      <w:pPr>
        <w:pStyle w:val="ListParagraph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  <w:color w:val="262626"/>
        </w:rPr>
        <w:t xml:space="preserve">TOPIC: (general practice) </w:t>
      </w:r>
      <w:r w:rsidRPr="00FD4049">
        <w:rPr>
          <w:rFonts w:ascii="Calibri" w:hAnsi="Calibri" w:cs="Calibri"/>
        </w:rPr>
        <w:t>Timespan=All years</w:t>
      </w:r>
      <w:r w:rsidRPr="00FD4049">
        <w:rPr>
          <w:rFonts w:ascii="MS Gothic" w:eastAsia="MS Gothic" w:hAnsi="MS Gothic" w:cs="MS Gothic" w:hint="eastAsia"/>
        </w:rPr>
        <w:t> </w:t>
      </w:r>
      <w:r w:rsidRPr="00FD4049">
        <w:rPr>
          <w:rFonts w:ascii="Calibri" w:hAnsi="Calibri" w:cs="Calibri"/>
        </w:rPr>
        <w:t xml:space="preserve">Search language=Auto </w:t>
      </w:r>
    </w:p>
    <w:p w14:paraId="3D3B3860" w14:textId="77777777" w:rsidR="006E0367" w:rsidRPr="00FD4049" w:rsidRDefault="006E0367" w:rsidP="006E0367">
      <w:pPr>
        <w:pStyle w:val="ListParagraph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  <w:color w:val="262626"/>
        </w:rPr>
        <w:t xml:space="preserve">TOPIC: (primary health care) </w:t>
      </w:r>
      <w:r w:rsidRPr="00FD4049">
        <w:rPr>
          <w:rFonts w:ascii="Calibri" w:hAnsi="Calibri" w:cs="Calibri"/>
        </w:rPr>
        <w:t>Timespan=All years</w:t>
      </w:r>
      <w:r w:rsidRPr="00FD4049">
        <w:rPr>
          <w:rFonts w:ascii="MS Gothic" w:eastAsia="MS Gothic" w:hAnsi="MS Gothic" w:cs="MS Gothic" w:hint="eastAsia"/>
        </w:rPr>
        <w:t> </w:t>
      </w:r>
      <w:r w:rsidRPr="00FD4049">
        <w:rPr>
          <w:rFonts w:ascii="Calibri" w:hAnsi="Calibri" w:cs="Calibri"/>
        </w:rPr>
        <w:t xml:space="preserve">Search language=Auto </w:t>
      </w:r>
    </w:p>
    <w:p w14:paraId="23EE8222" w14:textId="77777777" w:rsidR="006E0367" w:rsidRPr="00FD4049" w:rsidRDefault="006E0367" w:rsidP="006E0367">
      <w:pPr>
        <w:pStyle w:val="ListParagraph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#19 AND #18 </w:t>
      </w:r>
    </w:p>
    <w:p w14:paraId="1003223A" w14:textId="77777777" w:rsidR="006E0367" w:rsidRPr="00FD4049" w:rsidRDefault="006E0367" w:rsidP="006E0367">
      <w:pPr>
        <w:pStyle w:val="ListParagraph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#17OR#16OR#15OR#14OR#13OR#12OR#11OR#10OR#9OR#8 </w:t>
      </w:r>
    </w:p>
    <w:p w14:paraId="6344D6AC" w14:textId="77777777" w:rsidR="006E0367" w:rsidRPr="00FD4049" w:rsidRDefault="006E0367" w:rsidP="006E0367">
      <w:pPr>
        <w:pStyle w:val="ListParagraph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#8OR#7OR#6OR#5OR#4OR#3OR#2OR#1 </w:t>
      </w:r>
    </w:p>
    <w:p w14:paraId="62EC68E3" w14:textId="77777777" w:rsidR="006E0367" w:rsidRPr="00FD4049" w:rsidRDefault="006E0367" w:rsidP="006E0367">
      <w:pPr>
        <w:pStyle w:val="ListParagraph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  <w:color w:val="262626"/>
        </w:rPr>
        <w:t xml:space="preserve">TOPIC: (needs assessment) </w:t>
      </w:r>
      <w:r w:rsidRPr="00FD4049">
        <w:rPr>
          <w:rFonts w:ascii="Calibri" w:hAnsi="Calibri" w:cs="Calibri"/>
        </w:rPr>
        <w:t>Timespan=All years</w:t>
      </w:r>
      <w:r w:rsidRPr="00FD4049">
        <w:rPr>
          <w:rFonts w:ascii="MS Gothic" w:eastAsia="MS Gothic" w:hAnsi="MS Gothic" w:cs="MS Gothic" w:hint="eastAsia"/>
        </w:rPr>
        <w:t> </w:t>
      </w:r>
      <w:r w:rsidRPr="00FD4049">
        <w:rPr>
          <w:rFonts w:ascii="Calibri" w:hAnsi="Calibri" w:cs="Calibri"/>
        </w:rPr>
        <w:t xml:space="preserve">Search language=Auto </w:t>
      </w:r>
    </w:p>
    <w:p w14:paraId="2280B597" w14:textId="77777777" w:rsidR="006E0367" w:rsidRPr="00FD4049" w:rsidRDefault="006E0367" w:rsidP="006E0367">
      <w:pPr>
        <w:pStyle w:val="ListParagraph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  <w:color w:val="262626"/>
        </w:rPr>
        <w:t xml:space="preserve">TOPIC: (geriatric management) </w:t>
      </w:r>
      <w:r w:rsidRPr="00FD4049">
        <w:rPr>
          <w:rFonts w:ascii="Calibri" w:hAnsi="Calibri" w:cs="Calibri"/>
        </w:rPr>
        <w:t>Timespan=All years</w:t>
      </w:r>
      <w:r w:rsidRPr="00FD4049">
        <w:rPr>
          <w:rFonts w:ascii="MS Gothic" w:eastAsia="MS Gothic" w:hAnsi="MS Gothic" w:cs="MS Gothic" w:hint="eastAsia"/>
        </w:rPr>
        <w:t> </w:t>
      </w:r>
      <w:r w:rsidRPr="00FD4049">
        <w:rPr>
          <w:rFonts w:ascii="Calibri" w:hAnsi="Calibri" w:cs="Calibri"/>
        </w:rPr>
        <w:t xml:space="preserve">Search language=Auto </w:t>
      </w:r>
    </w:p>
    <w:p w14:paraId="3EC335A0" w14:textId="77777777" w:rsidR="006E0367" w:rsidRPr="00FD4049" w:rsidRDefault="006E0367" w:rsidP="006E0367">
      <w:pPr>
        <w:pStyle w:val="ListParagraph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  <w:color w:val="262626"/>
        </w:rPr>
        <w:t xml:space="preserve">TOPIC: (health services for the aged) </w:t>
      </w:r>
      <w:r w:rsidRPr="00FD4049">
        <w:rPr>
          <w:rFonts w:ascii="Calibri" w:hAnsi="Calibri" w:cs="Calibri"/>
        </w:rPr>
        <w:t>Timespan=All years</w:t>
      </w:r>
      <w:r w:rsidRPr="00FD4049">
        <w:rPr>
          <w:rFonts w:ascii="MS Gothic" w:eastAsia="MS Gothic" w:hAnsi="MS Gothic" w:cs="MS Gothic" w:hint="eastAsia"/>
        </w:rPr>
        <w:t> </w:t>
      </w:r>
      <w:r w:rsidRPr="00FD4049">
        <w:rPr>
          <w:rFonts w:ascii="Calibri" w:hAnsi="Calibri" w:cs="Calibri"/>
        </w:rPr>
        <w:t xml:space="preserve">Search language=Auto </w:t>
      </w:r>
    </w:p>
    <w:p w14:paraId="61ED17CF" w14:textId="77777777" w:rsidR="006E0367" w:rsidRPr="00FD4049" w:rsidRDefault="006E0367" w:rsidP="006E0367">
      <w:pPr>
        <w:pStyle w:val="ListParagraph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  <w:color w:val="262626"/>
        </w:rPr>
        <w:t xml:space="preserve">TOPIC: (geriatric health services) </w:t>
      </w:r>
      <w:r w:rsidRPr="00FD4049">
        <w:rPr>
          <w:rFonts w:ascii="Calibri" w:hAnsi="Calibri" w:cs="Calibri"/>
        </w:rPr>
        <w:t>Timespan=All years</w:t>
      </w:r>
      <w:r w:rsidRPr="00FD4049">
        <w:rPr>
          <w:rFonts w:ascii="MS Gothic" w:eastAsia="MS Gothic" w:hAnsi="MS Gothic" w:cs="MS Gothic" w:hint="eastAsia"/>
        </w:rPr>
        <w:t> </w:t>
      </w:r>
      <w:r w:rsidRPr="00FD4049">
        <w:rPr>
          <w:rFonts w:ascii="Calibri" w:hAnsi="Calibri" w:cs="Calibri"/>
        </w:rPr>
        <w:t xml:space="preserve">Search language=Auto </w:t>
      </w:r>
    </w:p>
    <w:p w14:paraId="5FB7547C" w14:textId="77777777" w:rsidR="006E0367" w:rsidRPr="00FD4049" w:rsidRDefault="006E0367" w:rsidP="006E0367">
      <w:pPr>
        <w:pStyle w:val="ListParagraph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  <w:color w:val="262626"/>
        </w:rPr>
        <w:t xml:space="preserve">TOPIC: (needs assessment) </w:t>
      </w:r>
      <w:r w:rsidRPr="00FD4049">
        <w:rPr>
          <w:rFonts w:ascii="Calibri" w:hAnsi="Calibri" w:cs="Calibri"/>
        </w:rPr>
        <w:t>Timespan=All years</w:t>
      </w:r>
      <w:r w:rsidRPr="00FD4049">
        <w:rPr>
          <w:rFonts w:ascii="MS Gothic" w:eastAsia="MS Gothic" w:hAnsi="MS Gothic" w:cs="MS Gothic" w:hint="eastAsia"/>
        </w:rPr>
        <w:t> </w:t>
      </w:r>
      <w:r w:rsidRPr="00FD4049">
        <w:rPr>
          <w:rFonts w:ascii="Calibri" w:hAnsi="Calibri" w:cs="Calibri"/>
        </w:rPr>
        <w:t xml:space="preserve">Search language=Auto </w:t>
      </w:r>
    </w:p>
    <w:p w14:paraId="173115A8" w14:textId="77777777" w:rsidR="006E0367" w:rsidRPr="00FD4049" w:rsidRDefault="006E0367" w:rsidP="006E0367">
      <w:pPr>
        <w:pStyle w:val="ListParagraph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  <w:color w:val="262626"/>
        </w:rPr>
        <w:t xml:space="preserve">TOPIC: (multi-domain intervention) </w:t>
      </w:r>
      <w:r w:rsidRPr="00FD4049">
        <w:rPr>
          <w:rFonts w:ascii="Calibri" w:hAnsi="Calibri" w:cs="Calibri"/>
        </w:rPr>
        <w:t>Timespan=All years</w:t>
      </w:r>
      <w:r w:rsidRPr="00FD4049">
        <w:rPr>
          <w:rFonts w:ascii="MS Gothic" w:eastAsia="MS Gothic" w:hAnsi="MS Gothic" w:cs="MS Gothic" w:hint="eastAsia"/>
        </w:rPr>
        <w:t> </w:t>
      </w:r>
      <w:r w:rsidRPr="00FD4049">
        <w:rPr>
          <w:rFonts w:ascii="Calibri" w:hAnsi="Calibri" w:cs="Calibri"/>
        </w:rPr>
        <w:t xml:space="preserve">Search language=Auto </w:t>
      </w:r>
    </w:p>
    <w:p w14:paraId="51188421" w14:textId="77777777" w:rsidR="006E0367" w:rsidRPr="00FD4049" w:rsidRDefault="006E0367" w:rsidP="006E0367">
      <w:pPr>
        <w:pStyle w:val="ListParagraph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  <w:color w:val="262626"/>
        </w:rPr>
        <w:t xml:space="preserve">TOPIC: (multidisciplinary assessment) </w:t>
      </w:r>
      <w:r w:rsidRPr="00FD4049">
        <w:rPr>
          <w:rFonts w:ascii="Calibri" w:hAnsi="Calibri" w:cs="Calibri"/>
        </w:rPr>
        <w:t>Timespan=All years</w:t>
      </w:r>
      <w:r w:rsidRPr="00FD4049">
        <w:rPr>
          <w:rFonts w:ascii="MS Gothic" w:eastAsia="MS Gothic" w:hAnsi="MS Gothic" w:cs="MS Gothic" w:hint="eastAsia"/>
        </w:rPr>
        <w:t> </w:t>
      </w:r>
      <w:r w:rsidRPr="00FD4049">
        <w:rPr>
          <w:rFonts w:ascii="Calibri" w:hAnsi="Calibri" w:cs="Calibri"/>
        </w:rPr>
        <w:t xml:space="preserve">Search language=Auto </w:t>
      </w:r>
    </w:p>
    <w:p w14:paraId="3491C55F" w14:textId="77777777" w:rsidR="006E0367" w:rsidRPr="00FD4049" w:rsidRDefault="006E0367" w:rsidP="006E0367">
      <w:pPr>
        <w:pStyle w:val="ListParagraph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</w:rPr>
        <w:t xml:space="preserve">TOPIC: (multidisciplinary team assessment) </w:t>
      </w:r>
      <w:r w:rsidRPr="00FD4049">
        <w:rPr>
          <w:rFonts w:ascii="Calibri" w:hAnsi="Calibri" w:cs="Calibri"/>
          <w:color w:val="525252"/>
        </w:rPr>
        <w:t>Timespan=All years</w:t>
      </w:r>
      <w:r w:rsidRPr="00FD4049">
        <w:rPr>
          <w:rFonts w:ascii="MS Gothic" w:eastAsia="MS Gothic" w:hAnsi="MS Gothic" w:cs="MS Gothic" w:hint="eastAsia"/>
          <w:color w:val="525252"/>
        </w:rPr>
        <w:t> </w:t>
      </w:r>
      <w:r w:rsidRPr="00FD4049">
        <w:rPr>
          <w:rFonts w:ascii="Calibri" w:hAnsi="Calibri" w:cs="Calibri"/>
          <w:color w:val="525252"/>
        </w:rPr>
        <w:t xml:space="preserve">Search language=Auto </w:t>
      </w:r>
    </w:p>
    <w:p w14:paraId="574DB01E" w14:textId="77777777" w:rsidR="006E0367" w:rsidRPr="00FD4049" w:rsidRDefault="006E0367" w:rsidP="006E0367">
      <w:pPr>
        <w:pStyle w:val="ListParagraph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  <w:color w:val="262626"/>
        </w:rPr>
        <w:t xml:space="preserve">TOPIC: (geriatric assessment) </w:t>
      </w:r>
      <w:r w:rsidRPr="00FD4049">
        <w:rPr>
          <w:rFonts w:ascii="Calibri" w:hAnsi="Calibri" w:cs="Calibri"/>
        </w:rPr>
        <w:t>Timespan=All years</w:t>
      </w:r>
      <w:r w:rsidRPr="00FD4049">
        <w:rPr>
          <w:rFonts w:ascii="MS Gothic" w:eastAsia="MS Gothic" w:hAnsi="MS Gothic" w:cs="MS Gothic" w:hint="eastAsia"/>
        </w:rPr>
        <w:t> </w:t>
      </w:r>
      <w:r w:rsidRPr="00FD4049">
        <w:rPr>
          <w:rFonts w:ascii="Calibri" w:hAnsi="Calibri" w:cs="Calibri"/>
        </w:rPr>
        <w:t xml:space="preserve">Search language=Auto </w:t>
      </w:r>
    </w:p>
    <w:p w14:paraId="5A6A4A3C" w14:textId="77777777" w:rsidR="006E0367" w:rsidRPr="00FD4049" w:rsidRDefault="006E0367" w:rsidP="006E0367">
      <w:pPr>
        <w:pStyle w:val="ListParagraph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  <w:color w:val="262626"/>
        </w:rPr>
        <w:t xml:space="preserve">TOPIC: (elderly care) </w:t>
      </w:r>
      <w:r w:rsidRPr="00FD4049">
        <w:rPr>
          <w:rFonts w:ascii="Calibri" w:hAnsi="Calibri" w:cs="Calibri"/>
        </w:rPr>
        <w:t xml:space="preserve">Timespan=All years Search language=Auto </w:t>
      </w:r>
    </w:p>
    <w:p w14:paraId="3AAEC9BF" w14:textId="77777777" w:rsidR="006E0367" w:rsidRPr="00FD4049" w:rsidRDefault="006E0367" w:rsidP="006E0367">
      <w:pPr>
        <w:pStyle w:val="ListParagraph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  <w:color w:val="262626"/>
        </w:rPr>
        <w:t xml:space="preserve">TOPIC: (old*.tw) </w:t>
      </w:r>
      <w:r w:rsidRPr="00FD4049">
        <w:rPr>
          <w:rFonts w:ascii="Calibri" w:hAnsi="Calibri" w:cs="Calibri"/>
        </w:rPr>
        <w:t xml:space="preserve">Timespan=All years Search language=Auto </w:t>
      </w:r>
    </w:p>
    <w:p w14:paraId="5E7E7815" w14:textId="77777777" w:rsidR="006E0367" w:rsidRPr="00FD4049" w:rsidRDefault="006E0367" w:rsidP="006E0367">
      <w:pPr>
        <w:pStyle w:val="ListParagraph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  <w:color w:val="262626"/>
        </w:rPr>
        <w:t xml:space="preserve">TOPIC: (elder*.tw) </w:t>
      </w:r>
      <w:r w:rsidRPr="00FD4049">
        <w:rPr>
          <w:rFonts w:ascii="Calibri" w:hAnsi="Calibri" w:cs="Calibri"/>
        </w:rPr>
        <w:t xml:space="preserve">Timespan=All years Search language=Auto </w:t>
      </w:r>
    </w:p>
    <w:p w14:paraId="34D19359" w14:textId="77777777" w:rsidR="006E0367" w:rsidRPr="00FD4049" w:rsidRDefault="006E0367" w:rsidP="006E0367">
      <w:pPr>
        <w:pStyle w:val="ListParagraph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  <w:color w:val="262626"/>
        </w:rPr>
        <w:t xml:space="preserve">TOPIC: (geriatric) </w:t>
      </w:r>
      <w:r w:rsidRPr="00FD4049">
        <w:rPr>
          <w:rFonts w:ascii="Calibri" w:hAnsi="Calibri" w:cs="Calibri"/>
        </w:rPr>
        <w:t xml:space="preserve">Timespan=All years Search language=Auto </w:t>
      </w:r>
    </w:p>
    <w:p w14:paraId="670E8F60" w14:textId="77777777" w:rsidR="006E0367" w:rsidRPr="00FD4049" w:rsidRDefault="006E0367" w:rsidP="006E0367">
      <w:pPr>
        <w:pStyle w:val="ListParagraph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  <w:color w:val="262626"/>
        </w:rPr>
        <w:t xml:space="preserve">TOPIC: (frail adults) </w:t>
      </w:r>
      <w:r w:rsidRPr="00FD4049">
        <w:rPr>
          <w:rFonts w:ascii="Calibri" w:hAnsi="Calibri" w:cs="Calibri"/>
        </w:rPr>
        <w:t xml:space="preserve">Timespan=All years Search language=Auto </w:t>
      </w:r>
    </w:p>
    <w:p w14:paraId="349F521B" w14:textId="77777777" w:rsidR="006E0367" w:rsidRPr="00FD4049" w:rsidRDefault="006E0367" w:rsidP="006E0367">
      <w:pPr>
        <w:pStyle w:val="ListParagraph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  <w:color w:val="262626"/>
        </w:rPr>
        <w:t xml:space="preserve">TOPIC: (older adults) </w:t>
      </w:r>
      <w:r w:rsidRPr="00FD4049">
        <w:rPr>
          <w:rFonts w:ascii="Calibri" w:hAnsi="Calibri" w:cs="Calibri"/>
        </w:rPr>
        <w:t>Timespan=All years Search lan</w:t>
      </w:r>
      <w:bookmarkStart w:id="0" w:name="_GoBack"/>
      <w:bookmarkEnd w:id="0"/>
      <w:r w:rsidRPr="00FD4049">
        <w:rPr>
          <w:rFonts w:ascii="Calibri" w:hAnsi="Calibri" w:cs="Calibri"/>
        </w:rPr>
        <w:t xml:space="preserve">guage=Auto </w:t>
      </w:r>
    </w:p>
    <w:p w14:paraId="5F1DB5CA" w14:textId="77777777" w:rsidR="006E0367" w:rsidRPr="00FD4049" w:rsidRDefault="006E0367" w:rsidP="006E0367">
      <w:pPr>
        <w:pStyle w:val="ListParagraph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  <w:color w:val="262626"/>
        </w:rPr>
        <w:t xml:space="preserve">TOPIC: (elderly) </w:t>
      </w:r>
      <w:r w:rsidRPr="00FD4049">
        <w:rPr>
          <w:rFonts w:ascii="Calibri" w:hAnsi="Calibri" w:cs="Calibri"/>
        </w:rPr>
        <w:t xml:space="preserve">Timespan=All years Search language=Auto </w:t>
      </w:r>
    </w:p>
    <w:p w14:paraId="11D3FA60" w14:textId="77777777" w:rsidR="006E0367" w:rsidRPr="00FD4049" w:rsidRDefault="006E0367" w:rsidP="006E0367">
      <w:pPr>
        <w:pStyle w:val="ListParagraph"/>
        <w:numPr>
          <w:ilvl w:val="0"/>
          <w:numId w:val="1"/>
        </w:numPr>
        <w:rPr>
          <w:rFonts w:ascii="Calibri" w:hAnsi="Calibri" w:cs="Calibri"/>
          <w:color w:val="000000"/>
        </w:rPr>
      </w:pPr>
      <w:r w:rsidRPr="00FD4049">
        <w:rPr>
          <w:rFonts w:ascii="Calibri" w:hAnsi="Calibri" w:cs="Calibri"/>
          <w:color w:val="262626"/>
        </w:rPr>
        <w:t xml:space="preserve">TOPIC: (aged) </w:t>
      </w:r>
      <w:r w:rsidRPr="00FD4049">
        <w:rPr>
          <w:rFonts w:ascii="Calibri" w:hAnsi="Calibri" w:cs="Calibri"/>
        </w:rPr>
        <w:t xml:space="preserve">Timespan=All years Search language=Auto </w:t>
      </w:r>
    </w:p>
    <w:p w14:paraId="0C38EF3F" w14:textId="77777777" w:rsidR="006E0367" w:rsidRPr="00FD4049" w:rsidRDefault="006E0367">
      <w:pPr>
        <w:rPr>
          <w:rStyle w:val="Strong"/>
          <w:rFonts w:ascii="Calibri" w:hAnsi="Calibri" w:cs="Calibri"/>
        </w:rPr>
      </w:pPr>
    </w:p>
    <w:sectPr w:rsidR="006E0367" w:rsidRPr="00FD4049" w:rsidSect="00DA284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DD3C89"/>
    <w:multiLevelType w:val="hybridMultilevel"/>
    <w:tmpl w:val="48DEED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6F52D1"/>
    <w:multiLevelType w:val="hybridMultilevel"/>
    <w:tmpl w:val="9FA05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367"/>
    <w:rsid w:val="00404095"/>
    <w:rsid w:val="006E0367"/>
    <w:rsid w:val="00DA2849"/>
    <w:rsid w:val="00FD4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817B7B"/>
  <w14:defaultImageDpi w14:val="300"/>
  <w15:docId w15:val="{B6A984FA-A781-9043-A938-533282ED1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0367"/>
    <w:pPr>
      <w:keepNext/>
      <w:keepLines/>
      <w:spacing w:before="40" w:line="360" w:lineRule="atLeast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E0367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6E036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GB"/>
    </w:rPr>
  </w:style>
  <w:style w:type="paragraph" w:styleId="ListParagraph">
    <w:name w:val="List Paragraph"/>
    <w:basedOn w:val="Normal"/>
    <w:uiPriority w:val="34"/>
    <w:qFormat/>
    <w:rsid w:val="006E0367"/>
    <w:pPr>
      <w:spacing w:line="360" w:lineRule="atLeast"/>
      <w:ind w:left="720"/>
      <w:contextualSpacing/>
    </w:pPr>
    <w:rPr>
      <w:rFonts w:ascii="Times New Roman" w:eastAsia="Times New Roman" w:hAnsi="Times New Roman" w:cs="Times New Roman"/>
      <w:color w:val="0A0905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404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04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5</Words>
  <Characters>3964</Characters>
  <Application>Microsoft Office Word</Application>
  <DocSecurity>0</DocSecurity>
  <Lines>33</Lines>
  <Paragraphs>9</Paragraphs>
  <ScaleCrop>false</ScaleCrop>
  <Company/>
  <LinksUpToDate>false</LinksUpToDate>
  <CharactersWithSpaces>4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Garrard</dc:creator>
  <cp:keywords/>
  <dc:description/>
  <cp:lastModifiedBy>James Garrard</cp:lastModifiedBy>
  <cp:revision>3</cp:revision>
  <dcterms:created xsi:type="dcterms:W3CDTF">2019-02-14T09:39:00Z</dcterms:created>
  <dcterms:modified xsi:type="dcterms:W3CDTF">2019-02-28T15:27:00Z</dcterms:modified>
</cp:coreProperties>
</file>